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8098D4" w14:textId="06E9D4AF" w:rsidR="00EC4C36" w:rsidRDefault="00EC4C36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sz w:val="28"/>
        </w:rPr>
        <w:t>Additional File 1:</w:t>
      </w:r>
    </w:p>
    <w:p w14:paraId="6D1AFB08" w14:textId="6B37C4AA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val="de-CH" w:eastAsia="de-CH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>Standards for Reporting Implementation Studies: the StaRI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7:e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StaRI </w:t>
      </w:r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val="de-CH" w:eastAsia="de-CH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val="de-CH" w:eastAsia="de-CH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036B7746" w:rsidR="00020D78" w:rsidRDefault="0000683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0D4D6442" w:rsidR="00DA6C0A" w:rsidRPr="00244B96" w:rsidRDefault="006207E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19040A89" w:rsidR="002A58E6" w:rsidRPr="00244B96" w:rsidRDefault="006207E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  <w:r w:rsidR="002F5623"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7E60DE8D" w:rsidR="002A58E6" w:rsidRPr="00244B96" w:rsidRDefault="006207E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-</w:t>
            </w:r>
            <w:r w:rsidR="002F5623"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mplementation strategy (including any underpinning 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21E5EF2D" w:rsidR="002A58E6" w:rsidRPr="00244B96" w:rsidRDefault="006207E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-</w:t>
            </w:r>
            <w:r w:rsidR="002F5623"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ntervention being implemented (including evidence 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449E9821" w:rsidR="002A58E6" w:rsidRPr="00244B96" w:rsidRDefault="002F562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05F7F901" w:rsidR="00D15170" w:rsidRPr="00244B96" w:rsidRDefault="00B6129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527D7591" w:rsidR="00D15170" w:rsidRPr="00244B96" w:rsidRDefault="00B6129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1D2726AB" w:rsidR="00A672F4" w:rsidRPr="00244B96" w:rsidRDefault="002F562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AC4A04"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e.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4F57834B" w:rsidR="00A672F4" w:rsidRPr="00244B96" w:rsidRDefault="002F562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AC4A04"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36B82DCD" w:rsidR="00A672F4" w:rsidRPr="00244B96" w:rsidRDefault="009459D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able 1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0A1DA144" w:rsidR="00A672F4" w:rsidRPr="00244B96" w:rsidRDefault="00AC4A0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9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45B0609E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7BA5F08E" w:rsidR="00594872" w:rsidRPr="00244B96" w:rsidRDefault="002F562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able2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76417A3A" w:rsidR="00594872" w:rsidRPr="00244B96" w:rsidRDefault="002F562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able 2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149E846C" w:rsidR="00594872" w:rsidRPr="00244B96" w:rsidRDefault="002F5623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  <w:r w:rsidR="00AC4A04">
              <w:rPr>
                <w:rFonts w:ascii="Calibri" w:eastAsia="Calibri" w:hAnsi="Calibri" w:cs="Times New Roman"/>
                <w:sz w:val="22"/>
                <w:lang w:eastAsia="en-US"/>
              </w:rPr>
              <w:t>-10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32E2930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726F55F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681E980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5966B344" w:rsidR="00594872" w:rsidRPr="00244B96" w:rsidRDefault="002F562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AC4A04"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48E9F508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25A9C7D8" w:rsidR="00F44242" w:rsidRDefault="00F44242">
      <w:bookmarkStart w:id="38" w:name="OLE_LINK7"/>
      <w:bookmarkStart w:id="39" w:name="OLE_LINK8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1C638141" w:rsidR="00D0061E" w:rsidRPr="00244B96" w:rsidRDefault="009459D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able 3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5703C459" w:rsidR="00D0061E" w:rsidRPr="00244B96" w:rsidRDefault="00D4455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AC4A04"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30E64739" w:rsidR="00D0061E" w:rsidRPr="00244B96" w:rsidRDefault="002F562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AC4A04">
              <w:rPr>
                <w:rFonts w:ascii="Calibri" w:eastAsia="Calibri" w:hAnsi="Calibri" w:cs="Times New Roman"/>
                <w:sz w:val="22"/>
                <w:lang w:eastAsia="en-US"/>
              </w:rPr>
              <w:t>2-15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483EFFF3" w:rsidR="00D0061E" w:rsidRPr="00244B96" w:rsidRDefault="009459D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able 4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074A1857" w:rsidR="00D0061E" w:rsidRPr="00244B96" w:rsidRDefault="009459D0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1</w:t>
            </w:r>
            <w:r w:rsidR="00AC4A04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6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409D447C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02AFD296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08C3132D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192EA5E2" w:rsidR="0091791F" w:rsidRPr="00244B96" w:rsidRDefault="009459D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AC4A04"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, Table 5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368E07B9" w:rsidR="0091791F" w:rsidRPr="00244B96" w:rsidRDefault="009459D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AC4A04"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, Table 5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5F0006B4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501E5D43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7A5787DC" w:rsidR="0091791F" w:rsidRPr="00244B96" w:rsidRDefault="009459D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AC4A04">
              <w:rPr>
                <w:rFonts w:ascii="Calibri" w:eastAsia="Calibri" w:hAnsi="Calibri" w:cs="Times New Roman"/>
                <w:sz w:val="22"/>
                <w:lang w:eastAsia="en-US"/>
              </w:rPr>
              <w:t>7-22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66B60356" w:rsidR="00347D18" w:rsidRPr="00244B96" w:rsidRDefault="009459D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AC4A04">
              <w:rPr>
                <w:rFonts w:ascii="Calibri" w:eastAsia="Calibri" w:hAnsi="Calibri" w:cs="Times New Roman"/>
                <w:sz w:val="22"/>
                <w:lang w:eastAsia="en-US"/>
              </w:rPr>
              <w:t>7-22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28B441A9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1E563859" w:rsidR="00347D18" w:rsidRPr="00244B96" w:rsidRDefault="00AC4A0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2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07991F" w14:textId="77777777" w:rsidR="00C67160" w:rsidRDefault="00C67160" w:rsidP="00373BCA">
      <w:r>
        <w:separator/>
      </w:r>
    </w:p>
  </w:endnote>
  <w:endnote w:type="continuationSeparator" w:id="0">
    <w:p w14:paraId="7AFB3210" w14:textId="77777777" w:rsidR="00C67160" w:rsidRDefault="00C67160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419580" w14:textId="77777777" w:rsidR="003D12EE" w:rsidRDefault="003D12EE" w:rsidP="001939D6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564DEB1D" w14:textId="77777777" w:rsidR="003D12EE" w:rsidRDefault="003D12EE" w:rsidP="001939D6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8D4DA1" w14:textId="795DD981" w:rsidR="003D12EE" w:rsidRDefault="003D12EE" w:rsidP="001939D6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D4455B">
      <w:rPr>
        <w:rStyle w:val="Seitenzahl"/>
        <w:noProof/>
      </w:rPr>
      <w:t>3</w:t>
    </w:r>
    <w:r>
      <w:rPr>
        <w:rStyle w:val="Seitenzahl"/>
      </w:rPr>
      <w:fldChar w:fldCharType="end"/>
    </w:r>
  </w:p>
  <w:p w14:paraId="2F64513D" w14:textId="77777777" w:rsidR="003D12EE" w:rsidRDefault="003D12EE" w:rsidP="001939D6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22919B" w14:textId="77777777" w:rsidR="00C67160" w:rsidRDefault="00C67160" w:rsidP="00373BCA">
      <w:r>
        <w:separator/>
      </w:r>
    </w:p>
  </w:footnote>
  <w:footnote w:type="continuationSeparator" w:id="0">
    <w:p w14:paraId="505032B2" w14:textId="77777777" w:rsidR="00C67160" w:rsidRDefault="00C67160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07719B" w14:textId="77777777" w:rsidR="00EC4C36" w:rsidRPr="003D4F59" w:rsidRDefault="00EC4C36" w:rsidP="00EC4C36">
    <w:pPr>
      <w:pStyle w:val="Kopfzeile"/>
      <w:rPr>
        <w:lang w:val="en-US"/>
      </w:rPr>
    </w:pPr>
    <w:r w:rsidRPr="003D4F59">
      <w:rPr>
        <w:i/>
        <w:iCs/>
        <w:lang w:val="en-US"/>
      </w:rPr>
      <w:t>Rausch et al</w:t>
    </w:r>
    <w:r w:rsidRPr="003D4F59">
      <w:rPr>
        <w:lang w:val="en-US"/>
      </w:rPr>
      <w:t xml:space="preserve">. Lessons learned from </w:t>
    </w:r>
    <w:r>
      <w:rPr>
        <w:lang w:val="en-US"/>
      </w:rPr>
      <w:t xml:space="preserve">a </w:t>
    </w:r>
    <w:r w:rsidRPr="003D4F59">
      <w:rPr>
        <w:lang w:val="en-US"/>
      </w:rPr>
      <w:t>pilot implementation of physical activity recommendations in axial Spondyloarthritis exercise group therapy</w:t>
    </w:r>
  </w:p>
  <w:p w14:paraId="24AC6E78" w14:textId="35D47585" w:rsidR="003D12EE" w:rsidRDefault="003D12EE">
    <w:pPr>
      <w:pStyle w:val="Kopfzeile"/>
      <w:jc w:val="right"/>
    </w:pPr>
  </w:p>
  <w:p w14:paraId="0616AFF0" w14:textId="77777777" w:rsidR="003D12EE" w:rsidRDefault="003D12EE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0MzMyMTQzsbAwNLVU0lEKTi0uzszPAykwrAUAkzOJSSwAAAA="/>
  </w:docVars>
  <w:rsids>
    <w:rsidRoot w:val="000B1BC4"/>
    <w:rsid w:val="00002B42"/>
    <w:rsid w:val="0000319B"/>
    <w:rsid w:val="00003974"/>
    <w:rsid w:val="000050C7"/>
    <w:rsid w:val="000067FB"/>
    <w:rsid w:val="0000683D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179EB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3DB9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3A18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1F7657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516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5623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26524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07E2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D50AA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59D0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56C56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C4A04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1294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85FF1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455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3D6A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4C36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2289"/>
    <o:shapelayout v:ext="edit">
      <o:idmap v:ext="edit" data="1"/>
    </o:shapelayout>
  </w:shapeDefaults>
  <w:decimalSymbol w:val="."/>
  <w:listSeparator w:val=";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E3B1C"/>
  </w:style>
  <w:style w:type="paragraph" w:styleId="berschrift1">
    <w:name w:val="heading 1"/>
    <w:basedOn w:val="Standard"/>
    <w:next w:val="Standard"/>
    <w:link w:val="berschrift1Zchn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link w:val="berschrift2Zchn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A79C4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A79C4"/>
  </w:style>
  <w:style w:type="character" w:styleId="Kommentarzeichen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ellenraster">
    <w:name w:val="Table Grid"/>
    <w:basedOn w:val="NormaleTabelle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ntext">
    <w:name w:val="endnote text"/>
    <w:basedOn w:val="Standard"/>
    <w:link w:val="EndnotentextZchn"/>
    <w:uiPriority w:val="99"/>
    <w:unhideWhenUsed/>
    <w:rsid w:val="00373BCA"/>
  </w:style>
  <w:style w:type="character" w:customStyle="1" w:styleId="EndnotentextZchn">
    <w:name w:val="Endnotentext Zchn"/>
    <w:basedOn w:val="Absatz-Standardschriftart"/>
    <w:link w:val="Endnotentext"/>
    <w:uiPriority w:val="99"/>
    <w:rsid w:val="00373BCA"/>
  </w:style>
  <w:style w:type="character" w:styleId="Endnotenzeichen">
    <w:name w:val="endnote reference"/>
    <w:basedOn w:val="Absatz-Standardschriftart"/>
    <w:uiPriority w:val="99"/>
    <w:unhideWhenUsed/>
    <w:rsid w:val="00373BCA"/>
    <w:rPr>
      <w:vertAlign w:val="superscript"/>
    </w:rPr>
  </w:style>
  <w:style w:type="paragraph" w:styleId="Listenabsatz">
    <w:name w:val="List Paragraph"/>
    <w:basedOn w:val="Standard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Absatz-Standardschriftart"/>
    <w:rsid w:val="0071347C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StandardWeb">
    <w:name w:val="Normal (Web)"/>
    <w:basedOn w:val="Standard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9141F"/>
  </w:style>
  <w:style w:type="paragraph" w:styleId="Fuzeile">
    <w:name w:val="footer"/>
    <w:basedOn w:val="Standard"/>
    <w:link w:val="FuzeileZchn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9141F"/>
  </w:style>
  <w:style w:type="paragraph" w:styleId="berarbeitung">
    <w:name w:val="Revision"/>
    <w:hidden/>
    <w:uiPriority w:val="99"/>
    <w:semiHidden/>
    <w:rsid w:val="00732A47"/>
  </w:style>
  <w:style w:type="character" w:styleId="Hervorhebung">
    <w:name w:val="Emphasis"/>
    <w:basedOn w:val="Absatz-Standardschriftar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Standard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39331E"/>
    <w:rPr>
      <w:rFonts w:ascii="Cambria" w:hAnsi="Cambria"/>
      <w:noProof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Seitenzahl">
    <w:name w:val="page number"/>
    <w:basedOn w:val="Absatz-Standardschriftar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A7F022-F72D-427C-A75F-9A08544727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94</Words>
  <Characters>6267</Characters>
  <Application>Microsoft Office Word</Application>
  <DocSecurity>4</DocSecurity>
  <Lines>52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ashington University</Company>
  <LinksUpToDate>false</LinksUpToDate>
  <CharactersWithSpaces>7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Rausch Anne-Kathrin (rauh)</cp:lastModifiedBy>
  <cp:revision>2</cp:revision>
  <cp:lastPrinted>2019-03-09T11:37:00Z</cp:lastPrinted>
  <dcterms:created xsi:type="dcterms:W3CDTF">2021-12-17T09:01:00Z</dcterms:created>
  <dcterms:modified xsi:type="dcterms:W3CDTF">2021-12-17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0d9bad3-6dac-4e9a-89a3-89f3b8d247b2_Enabled">
    <vt:lpwstr>true</vt:lpwstr>
  </property>
  <property fmtid="{D5CDD505-2E9C-101B-9397-08002B2CF9AE}" pid="3" name="MSIP_Label_10d9bad3-6dac-4e9a-89a3-89f3b8d247b2_SetDate">
    <vt:lpwstr>2021-07-13T13:05:48Z</vt:lpwstr>
  </property>
  <property fmtid="{D5CDD505-2E9C-101B-9397-08002B2CF9AE}" pid="4" name="MSIP_Label_10d9bad3-6dac-4e9a-89a3-89f3b8d247b2_Method">
    <vt:lpwstr>Standard</vt:lpwstr>
  </property>
  <property fmtid="{D5CDD505-2E9C-101B-9397-08002B2CF9AE}" pid="5" name="MSIP_Label_10d9bad3-6dac-4e9a-89a3-89f3b8d247b2_Name">
    <vt:lpwstr>10d9bad3-6dac-4e9a-89a3-89f3b8d247b2</vt:lpwstr>
  </property>
  <property fmtid="{D5CDD505-2E9C-101B-9397-08002B2CF9AE}" pid="6" name="MSIP_Label_10d9bad3-6dac-4e9a-89a3-89f3b8d247b2_SiteId">
    <vt:lpwstr>5d1a9f9d-201f-4a10-b983-451cf65cbc1e</vt:lpwstr>
  </property>
  <property fmtid="{D5CDD505-2E9C-101B-9397-08002B2CF9AE}" pid="7" name="MSIP_Label_10d9bad3-6dac-4e9a-89a3-89f3b8d247b2_ActionId">
    <vt:lpwstr>d1af477d-2916-4cd0-962b-505d4b52014e</vt:lpwstr>
  </property>
  <property fmtid="{D5CDD505-2E9C-101B-9397-08002B2CF9AE}" pid="8" name="MSIP_Label_10d9bad3-6dac-4e9a-89a3-89f3b8d247b2_ContentBits">
    <vt:lpwstr>0</vt:lpwstr>
  </property>
</Properties>
</file>